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800"/>
      </w:tblGrid>
      <w:tr w:rsidR="00A7256E" w:rsidRPr="006F3D53" w:rsidTr="00912BF3">
        <w:trPr>
          <w:trHeight w:val="259"/>
        </w:trPr>
        <w:tc>
          <w:tcPr>
            <w:tcW w:w="90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256E" w:rsidRPr="008A3FFD" w:rsidRDefault="00A7256E" w:rsidP="00912BF3">
            <w:pPr>
              <w:pStyle w:val="Default"/>
              <w:rPr>
                <w:b/>
                <w:bCs/>
                <w:sz w:val="20"/>
                <w:szCs w:val="20"/>
                <w:lang w:val="en-GB"/>
              </w:rPr>
            </w:pPr>
            <w:r w:rsidRPr="008A3FFD">
              <w:rPr>
                <w:b/>
                <w:bCs/>
                <w:sz w:val="22"/>
                <w:szCs w:val="22"/>
                <w:lang w:val="en-GB"/>
              </w:rPr>
              <w:t>Additional file 2. Diagnoses included in the disease prevalence comparisons between members and controls</w:t>
            </w:r>
          </w:p>
        </w:tc>
      </w:tr>
      <w:tr w:rsidR="00A7256E" w:rsidRPr="008A3FFD" w:rsidTr="00912BF3">
        <w:trPr>
          <w:trHeight w:val="259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56E" w:rsidRPr="008A3FFD" w:rsidRDefault="00A7256E" w:rsidP="00912BF3">
            <w:pPr>
              <w:pStyle w:val="Default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3FFD">
              <w:rPr>
                <w:b/>
                <w:bCs/>
                <w:sz w:val="20"/>
                <w:szCs w:val="20"/>
                <w:lang w:val="en-GB"/>
              </w:rPr>
              <w:t>ICD-10* chapter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56E" w:rsidRPr="008A3FFD" w:rsidRDefault="00A7256E" w:rsidP="00912BF3">
            <w:pPr>
              <w:pStyle w:val="Default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3FFD">
              <w:rPr>
                <w:b/>
                <w:bCs/>
                <w:sz w:val="20"/>
                <w:szCs w:val="20"/>
                <w:lang w:val="en-GB"/>
              </w:rPr>
              <w:t>ICD-10 codes</w:t>
            </w:r>
          </w:p>
        </w:tc>
      </w:tr>
      <w:tr w:rsidR="00A7256E" w:rsidRPr="008A3FFD" w:rsidTr="00912BF3">
        <w:trPr>
          <w:trHeight w:val="2718"/>
        </w:trPr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256E" w:rsidRPr="008A3FFD" w:rsidRDefault="00A7256E" w:rsidP="00912BF3">
            <w:pPr>
              <w:pStyle w:val="Default"/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>Neoplasms (Cancers)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256E" w:rsidRPr="005B25AB" w:rsidRDefault="00A7256E" w:rsidP="00912BF3">
            <w:pPr>
              <w:pStyle w:val="Default"/>
              <w:rPr>
                <w:b/>
                <w:bCs/>
                <w:sz w:val="20"/>
                <w:szCs w:val="20"/>
                <w:lang w:val="en-GB"/>
              </w:rPr>
            </w:pPr>
            <w:r w:rsidRPr="005B25AB">
              <w:rPr>
                <w:b/>
                <w:bCs/>
                <w:sz w:val="20"/>
                <w:szCs w:val="20"/>
                <w:lang w:val="en-GB"/>
              </w:rPr>
              <w:t>Gastrointestinal</w:t>
            </w:r>
          </w:p>
          <w:p w:rsidR="00A7256E" w:rsidRPr="00663303" w:rsidRDefault="00A7256E" w:rsidP="00A7256E">
            <w:pPr>
              <w:pStyle w:val="Defaul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663303">
              <w:rPr>
                <w:sz w:val="20"/>
                <w:szCs w:val="20"/>
                <w:lang w:val="en-GB"/>
              </w:rPr>
              <w:t>Oesophagus (C15.X)</w:t>
            </w:r>
          </w:p>
          <w:p w:rsidR="00A7256E" w:rsidRPr="00663303" w:rsidRDefault="00A7256E" w:rsidP="00A7256E">
            <w:pPr>
              <w:pStyle w:val="Defaul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663303">
              <w:rPr>
                <w:sz w:val="20"/>
                <w:szCs w:val="20"/>
                <w:lang w:val="en-GB"/>
              </w:rPr>
              <w:t>Stomach (C16.0X)</w:t>
            </w:r>
          </w:p>
          <w:p w:rsidR="00A7256E" w:rsidRPr="00663303" w:rsidRDefault="00A7256E" w:rsidP="00A7256E">
            <w:pPr>
              <w:pStyle w:val="Defaul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663303">
              <w:rPr>
                <w:sz w:val="20"/>
                <w:szCs w:val="20"/>
                <w:lang w:val="en-GB"/>
              </w:rPr>
              <w:t>Colon (C18.X, C19.X)</w:t>
            </w:r>
          </w:p>
          <w:p w:rsidR="00A7256E" w:rsidRPr="00663303" w:rsidRDefault="00A7256E" w:rsidP="00A7256E">
            <w:pPr>
              <w:pStyle w:val="Defaul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663303">
              <w:rPr>
                <w:sz w:val="20"/>
                <w:szCs w:val="20"/>
                <w:lang w:val="en-GB"/>
              </w:rPr>
              <w:t>Rectum (C20.X)</w:t>
            </w:r>
          </w:p>
          <w:p w:rsidR="00A7256E" w:rsidRPr="00663303" w:rsidRDefault="00A7256E" w:rsidP="00A7256E">
            <w:pPr>
              <w:pStyle w:val="Defaul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663303">
              <w:rPr>
                <w:sz w:val="20"/>
                <w:szCs w:val="20"/>
                <w:lang w:val="en-GB"/>
              </w:rPr>
              <w:t>Liver (C22.X)</w:t>
            </w:r>
          </w:p>
          <w:p w:rsidR="00A7256E" w:rsidRPr="00663303" w:rsidRDefault="00A7256E" w:rsidP="00912BF3">
            <w:pPr>
              <w:pStyle w:val="Default"/>
              <w:rPr>
                <w:sz w:val="20"/>
                <w:szCs w:val="20"/>
                <w:lang w:val="en-GB"/>
              </w:rPr>
            </w:pPr>
            <w:r w:rsidRPr="005B25AB">
              <w:rPr>
                <w:b/>
                <w:bCs/>
                <w:sz w:val="20"/>
                <w:szCs w:val="20"/>
                <w:lang w:val="en-GB"/>
              </w:rPr>
              <w:t>Lung</w:t>
            </w:r>
            <w:r w:rsidRPr="00663303">
              <w:rPr>
                <w:sz w:val="20"/>
                <w:szCs w:val="20"/>
                <w:lang w:val="en-GB"/>
              </w:rPr>
              <w:t xml:space="preserve"> (C34.9A-G)</w:t>
            </w:r>
            <w:r w:rsidRPr="00663303">
              <w:rPr>
                <w:sz w:val="20"/>
                <w:szCs w:val="20"/>
                <w:lang w:val="en-GB"/>
              </w:rPr>
              <w:br/>
            </w:r>
            <w:r w:rsidRPr="005B25AB">
              <w:rPr>
                <w:b/>
                <w:bCs/>
                <w:sz w:val="20"/>
                <w:szCs w:val="20"/>
                <w:lang w:val="en-GB"/>
              </w:rPr>
              <w:t>Breast, post-menopausal</w:t>
            </w:r>
            <w:r w:rsidRPr="00663303">
              <w:rPr>
                <w:sz w:val="20"/>
                <w:szCs w:val="20"/>
                <w:lang w:val="en-GB"/>
              </w:rPr>
              <w:t xml:space="preserve"> (C50.X)</w:t>
            </w:r>
          </w:p>
          <w:p w:rsidR="00A7256E" w:rsidRPr="005B25AB" w:rsidRDefault="00A7256E" w:rsidP="00912BF3">
            <w:pPr>
              <w:pStyle w:val="Default"/>
              <w:rPr>
                <w:b/>
                <w:bCs/>
                <w:sz w:val="20"/>
                <w:szCs w:val="20"/>
                <w:lang w:val="en-GB"/>
              </w:rPr>
            </w:pPr>
            <w:r w:rsidRPr="005B25AB">
              <w:rPr>
                <w:b/>
                <w:bCs/>
                <w:sz w:val="20"/>
                <w:szCs w:val="20"/>
                <w:lang w:val="en-GB"/>
              </w:rPr>
              <w:t>Urogenital</w:t>
            </w:r>
          </w:p>
          <w:p w:rsidR="00A7256E" w:rsidRPr="00663303" w:rsidRDefault="00A7256E" w:rsidP="00A7256E">
            <w:pPr>
              <w:pStyle w:val="Defaul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663303">
              <w:rPr>
                <w:sz w:val="20"/>
                <w:szCs w:val="20"/>
                <w:lang w:val="en-GB"/>
              </w:rPr>
              <w:t>Kidney (C64.X)</w:t>
            </w:r>
          </w:p>
          <w:p w:rsidR="00A7256E" w:rsidRPr="00663303" w:rsidRDefault="00A7256E" w:rsidP="00A7256E">
            <w:pPr>
              <w:pStyle w:val="Defaul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663303">
              <w:rPr>
                <w:sz w:val="20"/>
                <w:szCs w:val="20"/>
                <w:lang w:val="en-GB"/>
              </w:rPr>
              <w:t>Bladder (C67.X)</w:t>
            </w:r>
          </w:p>
        </w:tc>
      </w:tr>
      <w:tr w:rsidR="00A7256E" w:rsidRPr="008A3FFD" w:rsidTr="00912BF3">
        <w:trPr>
          <w:trHeight w:val="7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A7256E" w:rsidRPr="008A3FFD" w:rsidRDefault="00A7256E" w:rsidP="00912BF3">
            <w:pPr>
              <w:pStyle w:val="Default"/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 xml:space="preserve">Endocrine, nutritional and metabolic diseases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A7256E" w:rsidRPr="005B25AB" w:rsidRDefault="00A7256E" w:rsidP="00912BF3">
            <w:pPr>
              <w:pStyle w:val="Default"/>
              <w:rPr>
                <w:b/>
                <w:bCs/>
                <w:sz w:val="20"/>
                <w:szCs w:val="20"/>
                <w:lang w:val="en-GB"/>
              </w:rPr>
            </w:pPr>
            <w:r w:rsidRPr="005B25AB">
              <w:rPr>
                <w:b/>
                <w:bCs/>
                <w:sz w:val="20"/>
                <w:szCs w:val="20"/>
                <w:lang w:val="en-GB"/>
              </w:rPr>
              <w:t xml:space="preserve">Metabolic </w:t>
            </w:r>
          </w:p>
          <w:p w:rsidR="00A7256E" w:rsidRPr="00663303" w:rsidRDefault="00A7256E" w:rsidP="00A7256E">
            <w:pPr>
              <w:pStyle w:val="Default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663303">
              <w:rPr>
                <w:sz w:val="20"/>
                <w:szCs w:val="20"/>
              </w:rPr>
              <w:t>Diabetes mellitus, type 2 (E11.X)</w:t>
            </w:r>
          </w:p>
          <w:p w:rsidR="00A7256E" w:rsidRPr="00663303" w:rsidRDefault="00A7256E" w:rsidP="00A7256E">
            <w:pPr>
              <w:pStyle w:val="Default"/>
              <w:numPr>
                <w:ilvl w:val="0"/>
                <w:numId w:val="3"/>
              </w:numPr>
              <w:rPr>
                <w:sz w:val="20"/>
                <w:szCs w:val="20"/>
                <w:lang w:val="en-GB"/>
              </w:rPr>
            </w:pPr>
            <w:r w:rsidRPr="00663303">
              <w:rPr>
                <w:sz w:val="20"/>
                <w:szCs w:val="20"/>
                <w:lang w:val="en-GB"/>
              </w:rPr>
              <w:t>Obesity (E66.X)</w:t>
            </w:r>
          </w:p>
          <w:p w:rsidR="00A7256E" w:rsidRPr="00663303" w:rsidRDefault="00A7256E" w:rsidP="00A7256E">
            <w:pPr>
              <w:pStyle w:val="Default"/>
              <w:numPr>
                <w:ilvl w:val="0"/>
                <w:numId w:val="3"/>
              </w:numPr>
              <w:rPr>
                <w:sz w:val="20"/>
                <w:szCs w:val="20"/>
                <w:lang w:val="en-GB"/>
              </w:rPr>
            </w:pPr>
            <w:r w:rsidRPr="00663303">
              <w:rPr>
                <w:sz w:val="20"/>
                <w:szCs w:val="20"/>
                <w:lang w:val="en-GB"/>
              </w:rPr>
              <w:t>Dyslipidaemia (E78.0-E78.5)</w:t>
            </w:r>
          </w:p>
        </w:tc>
      </w:tr>
      <w:tr w:rsidR="00A7256E" w:rsidRPr="008A3FFD" w:rsidTr="00912BF3">
        <w:trPr>
          <w:trHeight w:val="78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A7256E" w:rsidRPr="008A3FFD" w:rsidRDefault="00A7256E" w:rsidP="00912BF3">
            <w:pPr>
              <w:pStyle w:val="Default"/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>Mental, behavioural and neurodevelopmental disorders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A7256E" w:rsidRPr="005B25AB" w:rsidRDefault="00A7256E" w:rsidP="00912BF3">
            <w:pPr>
              <w:pStyle w:val="Default"/>
              <w:rPr>
                <w:b/>
                <w:bCs/>
                <w:sz w:val="20"/>
                <w:szCs w:val="20"/>
                <w:lang w:val="en-GB"/>
              </w:rPr>
            </w:pPr>
            <w:r w:rsidRPr="005B25AB">
              <w:rPr>
                <w:b/>
                <w:bCs/>
                <w:sz w:val="20"/>
                <w:szCs w:val="20"/>
                <w:lang w:val="en-GB"/>
              </w:rPr>
              <w:t>Psychological</w:t>
            </w:r>
          </w:p>
          <w:p w:rsidR="00A7256E" w:rsidRPr="00663303" w:rsidRDefault="00A7256E" w:rsidP="00A7256E">
            <w:pPr>
              <w:pStyle w:val="Default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663303">
              <w:rPr>
                <w:sz w:val="20"/>
                <w:szCs w:val="20"/>
                <w:lang w:val="en-GB"/>
              </w:rPr>
              <w:t>Anxiety (F41.X)</w:t>
            </w:r>
          </w:p>
          <w:p w:rsidR="00A7256E" w:rsidRPr="00663303" w:rsidRDefault="00A7256E" w:rsidP="00A7256E">
            <w:pPr>
              <w:pStyle w:val="Default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663303">
              <w:rPr>
                <w:sz w:val="20"/>
                <w:szCs w:val="20"/>
                <w:lang w:val="en-GB"/>
              </w:rPr>
              <w:t>Depression (F32.X, F33.X)</w:t>
            </w:r>
          </w:p>
          <w:p w:rsidR="00A7256E" w:rsidRPr="00663303" w:rsidRDefault="00A7256E" w:rsidP="00912BF3">
            <w:pPr>
              <w:pStyle w:val="Default"/>
              <w:rPr>
                <w:sz w:val="20"/>
                <w:szCs w:val="20"/>
                <w:lang w:val="en-GB"/>
              </w:rPr>
            </w:pPr>
            <w:r w:rsidRPr="005B25AB">
              <w:rPr>
                <w:b/>
                <w:bCs/>
                <w:sz w:val="20"/>
                <w:szCs w:val="20"/>
                <w:lang w:val="en-GB"/>
              </w:rPr>
              <w:t xml:space="preserve">Dementia </w:t>
            </w:r>
            <w:r w:rsidRPr="00663303">
              <w:rPr>
                <w:sz w:val="20"/>
                <w:szCs w:val="20"/>
                <w:lang w:val="en-GB"/>
              </w:rPr>
              <w:t>(F00.X, F01.X, F03.X)</w:t>
            </w:r>
          </w:p>
        </w:tc>
      </w:tr>
      <w:tr w:rsidR="00A7256E" w:rsidRPr="006F3D53" w:rsidTr="00912BF3">
        <w:trPr>
          <w:trHeight w:val="495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A7256E" w:rsidRPr="008A3FFD" w:rsidRDefault="00A7256E" w:rsidP="00912BF3">
            <w:pPr>
              <w:pStyle w:val="Default"/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>Diseases of the circulatory system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A7256E" w:rsidRPr="00663303" w:rsidRDefault="00A7256E" w:rsidP="00912BF3">
            <w:pPr>
              <w:pStyle w:val="Default"/>
              <w:rPr>
                <w:sz w:val="20"/>
                <w:szCs w:val="20"/>
                <w:lang w:val="en-GB"/>
              </w:rPr>
            </w:pPr>
            <w:r w:rsidRPr="005B25AB">
              <w:rPr>
                <w:b/>
                <w:bCs/>
                <w:sz w:val="20"/>
                <w:szCs w:val="20"/>
                <w:lang w:val="en-GB"/>
              </w:rPr>
              <w:t xml:space="preserve">Hypertension </w:t>
            </w:r>
            <w:r w:rsidRPr="00663303">
              <w:rPr>
                <w:sz w:val="20"/>
                <w:szCs w:val="20"/>
                <w:lang w:val="en-GB"/>
              </w:rPr>
              <w:t>(I10.X)</w:t>
            </w:r>
          </w:p>
          <w:p w:rsidR="00A7256E" w:rsidRPr="00663303" w:rsidRDefault="00A7256E" w:rsidP="00912BF3">
            <w:pPr>
              <w:pStyle w:val="Default"/>
              <w:rPr>
                <w:sz w:val="20"/>
                <w:szCs w:val="20"/>
                <w:lang w:val="en-GB"/>
              </w:rPr>
            </w:pPr>
            <w:r w:rsidRPr="005B25AB">
              <w:rPr>
                <w:b/>
                <w:bCs/>
                <w:sz w:val="20"/>
                <w:szCs w:val="20"/>
                <w:lang w:val="en-GB"/>
              </w:rPr>
              <w:t>Coronary artery disease</w:t>
            </w:r>
            <w:r w:rsidRPr="00663303">
              <w:rPr>
                <w:sz w:val="20"/>
                <w:szCs w:val="20"/>
                <w:lang w:val="en-GB"/>
              </w:rPr>
              <w:t xml:space="preserve"> (I20.X)</w:t>
            </w:r>
          </w:p>
        </w:tc>
      </w:tr>
      <w:tr w:rsidR="00A7256E" w:rsidRPr="006F3D53" w:rsidTr="00912BF3">
        <w:trPr>
          <w:trHeight w:val="1528"/>
        </w:trPr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256E" w:rsidRPr="008A3FFD" w:rsidRDefault="00A7256E" w:rsidP="00912BF3">
            <w:pPr>
              <w:pStyle w:val="Default"/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>Diseases of the musculoskeletal system and connective tissue</w:t>
            </w:r>
          </w:p>
          <w:p w:rsidR="00A7256E" w:rsidRPr="008A3FFD" w:rsidRDefault="00A7256E" w:rsidP="00912BF3">
            <w:pPr>
              <w:pStyle w:val="Default"/>
              <w:rPr>
                <w:sz w:val="20"/>
                <w:szCs w:val="20"/>
                <w:lang w:val="en-GB"/>
              </w:rPr>
            </w:pPr>
          </w:p>
          <w:p w:rsidR="00A7256E" w:rsidRPr="008A3FFD" w:rsidRDefault="00A7256E" w:rsidP="00912BF3">
            <w:pPr>
              <w:pStyle w:val="Default"/>
              <w:rPr>
                <w:sz w:val="20"/>
                <w:szCs w:val="20"/>
                <w:lang w:val="en-GB"/>
              </w:rPr>
            </w:pPr>
          </w:p>
          <w:p w:rsidR="00A7256E" w:rsidRPr="008A3FFD" w:rsidRDefault="00A7256E" w:rsidP="00912BF3">
            <w:pPr>
              <w:pStyle w:val="Default"/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>Injury, poisoning and certain other consequences of external causes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256E" w:rsidRPr="005B25AB" w:rsidRDefault="00A7256E" w:rsidP="00912BF3">
            <w:pPr>
              <w:pStyle w:val="Default"/>
              <w:rPr>
                <w:b/>
                <w:bCs/>
                <w:sz w:val="20"/>
                <w:szCs w:val="20"/>
                <w:lang w:val="en-GB"/>
              </w:rPr>
            </w:pPr>
            <w:r w:rsidRPr="005B25AB">
              <w:rPr>
                <w:b/>
                <w:bCs/>
                <w:sz w:val="20"/>
                <w:szCs w:val="20"/>
                <w:lang w:val="en-GB"/>
              </w:rPr>
              <w:t>Musculoskeletal</w:t>
            </w:r>
          </w:p>
          <w:p w:rsidR="00A7256E" w:rsidRPr="00663303" w:rsidRDefault="00A7256E" w:rsidP="00A7256E">
            <w:pPr>
              <w:pStyle w:val="Default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663303">
              <w:rPr>
                <w:sz w:val="20"/>
                <w:szCs w:val="20"/>
                <w:lang w:val="en-GB"/>
              </w:rPr>
              <w:t>Osteoporosis (M81.X, M80-0X)</w:t>
            </w:r>
          </w:p>
          <w:p w:rsidR="00A7256E" w:rsidRPr="00663303" w:rsidRDefault="00A7256E" w:rsidP="00A7256E">
            <w:pPr>
              <w:pStyle w:val="Default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663303">
              <w:rPr>
                <w:sz w:val="20"/>
                <w:szCs w:val="20"/>
                <w:lang w:val="en-GB"/>
              </w:rPr>
              <w:t>Osteoarthritis (M17.X, M16.X)</w:t>
            </w:r>
          </w:p>
          <w:p w:rsidR="00A7256E" w:rsidRPr="00663303" w:rsidRDefault="00A7256E" w:rsidP="00A7256E">
            <w:pPr>
              <w:pStyle w:val="Default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663303">
              <w:rPr>
                <w:sz w:val="20"/>
                <w:szCs w:val="20"/>
                <w:lang w:val="en-GB"/>
              </w:rPr>
              <w:t>Back pain (M54.X)</w:t>
            </w:r>
          </w:p>
          <w:p w:rsidR="00A7256E" w:rsidRPr="00663303" w:rsidRDefault="00A7256E" w:rsidP="00A7256E">
            <w:pPr>
              <w:pStyle w:val="Default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663303">
              <w:rPr>
                <w:sz w:val="20"/>
                <w:szCs w:val="20"/>
                <w:lang w:val="en-GB"/>
              </w:rPr>
              <w:t>Fractures (S72.X, S42.X, S52)</w:t>
            </w:r>
          </w:p>
        </w:tc>
      </w:tr>
      <w:tr w:rsidR="00A7256E" w:rsidRPr="006F3D53" w:rsidTr="00912BF3">
        <w:trPr>
          <w:trHeight w:val="498"/>
        </w:trPr>
        <w:tc>
          <w:tcPr>
            <w:tcW w:w="90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256E" w:rsidRPr="008A3FFD" w:rsidRDefault="00A7256E" w:rsidP="00912BF3">
            <w:pPr>
              <w:pStyle w:val="Default"/>
              <w:rPr>
                <w:b/>
                <w:bCs/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 xml:space="preserve">*ICD-10, International Statistical Classification of Diseases and Related Health Problems, Tenth Revision. The analyses in the present study were primarily made for </w:t>
            </w:r>
            <w:r>
              <w:rPr>
                <w:sz w:val="20"/>
                <w:szCs w:val="20"/>
                <w:lang w:val="en-GB"/>
              </w:rPr>
              <w:t xml:space="preserve">the </w:t>
            </w:r>
            <w:r w:rsidRPr="008A3FFD">
              <w:rPr>
                <w:sz w:val="20"/>
                <w:szCs w:val="20"/>
                <w:lang w:val="en-GB"/>
              </w:rPr>
              <w:t>diagnoses and diagnostic groups in bold.</w:t>
            </w:r>
          </w:p>
        </w:tc>
      </w:tr>
    </w:tbl>
    <w:p w:rsidR="00046344" w:rsidRPr="00A7256E" w:rsidRDefault="00046344" w:rsidP="00A7256E">
      <w:bookmarkStart w:id="0" w:name="_GoBack"/>
      <w:bookmarkEnd w:id="0"/>
    </w:p>
    <w:sectPr w:rsidR="00046344" w:rsidRPr="00A72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05C4B"/>
    <w:multiLevelType w:val="hybridMultilevel"/>
    <w:tmpl w:val="C4D00F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E00746"/>
    <w:multiLevelType w:val="hybridMultilevel"/>
    <w:tmpl w:val="4C5CBB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C97EE9"/>
    <w:multiLevelType w:val="hybridMultilevel"/>
    <w:tmpl w:val="1D9AF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496E09"/>
    <w:multiLevelType w:val="hybridMultilevel"/>
    <w:tmpl w:val="3D0416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FD6D78"/>
    <w:multiLevelType w:val="hybridMultilevel"/>
    <w:tmpl w:val="C6205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0FC"/>
    <w:rsid w:val="00046344"/>
    <w:rsid w:val="000670FC"/>
    <w:rsid w:val="00A7256E"/>
    <w:rsid w:val="00CE7D40"/>
    <w:rsid w:val="00DE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0FC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0FC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725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0FC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0FC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725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05</Characters>
  <Application>Microsoft Office Word</Application>
  <DocSecurity>0</DocSecurity>
  <Lines>3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1-02-21T06:09:00Z</dcterms:created>
  <dcterms:modified xsi:type="dcterms:W3CDTF">2021-02-21T06:09:00Z</dcterms:modified>
</cp:coreProperties>
</file>